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BGN representation of PCN-PXR interaction mode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 w:eastAsia="en-US" w:bidi="ar-SA"/>
        </w:rPr>
      </w:pPr>
      <w:r>
        <w:rPr>
          <w:lang w:val="en-GB" w:eastAsia="en-US" w:bidi="ar-SA"/>
        </w:rPr>
        <w:drawing>
          <wp:inline distT="0" distB="0" distL="0" distR="0">
            <wp:extent cx="9124950" cy="38290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6" r="-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495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Parameters for PCN-PXR model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790"/>
        <w:gridCol w:w="5529"/>
        <w:gridCol w:w="1904"/>
      </w:tblGrid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action Parameters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actio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XR Gene Express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(1+PXRact/ki)+k2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Repressible synthesis rate 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2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Basal 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i for PXRact on PXR gene expression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 nM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-PCN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on·PCN·PXRprot – koff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n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on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ff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off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RNA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k1·PXR RNA (t) </w:t>
            </w:r>
            <w:r>
              <w:rPr/>
              <w:t>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Protein: Synthesis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PXR RNA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Protein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PXR Protein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7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Gene Express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k1·(PXRact/(PXRact+PXR))·kact+k2 (t) </w:t>
            </w:r>
            <w:r>
              <w:rPr/>
              <w:t>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Activatable 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2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Basal</w:t>
            </w:r>
            <w:r>
              <w:rPr>
                <w:b/>
              </w:rPr>
              <w:t xml:space="preserve"> </w:t>
            </w:r>
            <w:r>
              <w:rPr/>
              <w:t>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act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act for PXR effect on synthesis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Protein: synthesis rate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CYP3A1 RNA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RNA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CYP3A1 Protein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Protein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CYP3A1 Protein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7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osterone Metabolism by CYP3A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3285490" cy="37147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97" r="-11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549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Vmax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m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00 nM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tisol Metabolism by CYP3A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971165" cy="37147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97" r="-12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165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Vmax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7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m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00 nM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gesterone Metabolism by CYP3A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3323590" cy="38100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" t="-95" r="-11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3590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Vmax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m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000 nM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b/>
        </w:rPr>
        <w:t>Initial Conditions</w:t>
      </w:r>
      <w:r>
        <w:rPr/>
        <w:t xml:space="preserve"> for PCN-PXR model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Ge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RN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143 nM 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ac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_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Ge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RN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63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6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_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gestero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nM†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tisol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0 nM†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ostero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nM†</w:t>
            </w:r>
          </w:p>
        </w:tc>
      </w:tr>
    </w:tbl>
    <w:p>
      <w:pPr>
        <w:pStyle w:val="Normal"/>
        <w:rPr/>
      </w:pPr>
      <w:r>
        <w:rPr/>
        <w:t>* Values marked with an asterix are fixed boundary conditions within the model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†</w:t>
      </w:r>
      <w:r>
        <w:rPr/>
        <w:t>initial concentrations for steroids are based upon mean circulating plasma concentrations</w:t>
      </w:r>
    </w:p>
    <w:p>
      <w:pPr>
        <w:pStyle w:val="Normal"/>
        <w:rPr>
          <w:b/>
          <w:b/>
        </w:rPr>
      </w:pPr>
      <w:r>
        <w:rPr>
          <w:b/>
        </w:rPr>
        <w:t>SBGN representation of LCA-PXR-FXR-VDR interaction mode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object w:dxaOrig="19440" w:dyaOrig="970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33.85pt;height:365.85pt" filled="f" o:ole="">
            <v:imagedata r:id="rId7" o:title=""/>
          </v:shape>
          <o:OLEObject Type="Embed" ProgID="" ShapeID="ole_rId6" DrawAspect="Content" ObjectID="_542480525" r:id="rId6"/>
        </w:objec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Parameters for PCN-PXR-FXR-VDR model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790"/>
        <w:gridCol w:w="5529"/>
        <w:gridCol w:w="1904"/>
      </w:tblGrid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action Parameters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actio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XR Gene Expressio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(1+PXRact/ki)+k2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 xml:space="preserve">Repressible synthesis rate 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2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Basal 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i for PXRact on PXR gene expression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nM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-LCA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on·LCA·PXRprot – koff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n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on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ff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off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0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RNA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k1·PXR RNA (t) </w:t>
            </w:r>
            <w:r>
              <w:rPr/>
              <w:t>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Protein: Synthesis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PXR RNA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Protein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PXR Protein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7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Gene Express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k1·(PXRact/(PXRact+PXR))·kact+k2 (t) </w:t>
            </w:r>
            <w:r>
              <w:rPr/>
              <w:t>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Activatable 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2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Basal</w:t>
            </w:r>
            <w:r>
              <w:rPr>
                <w:b/>
              </w:rPr>
              <w:t xml:space="preserve"> </w:t>
            </w:r>
            <w:r>
              <w:rPr/>
              <w:t>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act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act for PXR effect on synthesis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Protein: synthesis rate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CYP3A1 RNA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RNA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CYP3A1 Protein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Protein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CYP3A1 Protein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7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XR-LCA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on·LCA·FXRprot – koff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n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on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ff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off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DR-LCA Bin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on·LCA·VDRprot – koff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n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on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ff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off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4 Gene Express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k1·(VDRact/(VDRact+VDR))·kact+k2 (t) </w:t>
            </w:r>
            <w:r>
              <w:rPr/>
              <w:t>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Activatable 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2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Basal</w:t>
            </w:r>
            <w:r>
              <w:rPr>
                <w:b/>
              </w:rPr>
              <w:t xml:space="preserve"> </w:t>
            </w:r>
            <w:r>
              <w:rPr/>
              <w:t>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act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act for PXR effect on synthesis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5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4 RNA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CYP24 Protein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03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4 Protein: synthesis rate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CYP24 RNA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4 Protein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CYP24 Protein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66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B Gene Express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k1·(FXRact/(FXRact+FXR))·kact+k2 (t) </w:t>
            </w:r>
            <w:r>
              <w:rPr/>
              <w:t>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Activatable 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2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Basal</w:t>
            </w:r>
            <w:r>
              <w:rPr>
                <w:b/>
              </w:rPr>
              <w:t xml:space="preserve"> </w:t>
            </w:r>
            <w:r>
              <w:rPr/>
              <w:t>Synthesis rate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act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act for PXR effect on synthesis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B RNA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FGB RNA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74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B Protein: synthesis rate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FGB RNA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B Protein: Degradation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k1·FGB Protein (t)</w:t>
            </w:r>
            <w:r>
              <w:rPr/>
              <w:t xml:space="preserve"> [nM·min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1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5235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osterone Metabolism by CYP3A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3285490" cy="37147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" t="-97" r="-11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549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Vmax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m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00 nM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tisol Metabolism by CYP3A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971165" cy="371475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2" t="-97" r="-12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165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Vmax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7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m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00 nM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gesterone Metabolism by CYP3A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3323590" cy="381000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95" r="-11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3590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1</w:t>
            </w:r>
          </w:p>
        </w:tc>
        <w:tc>
          <w:tcPr>
            <w:tcW w:w="55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Vmax</w:t>
            </w:r>
          </w:p>
        </w:tc>
        <w:tc>
          <w:tcPr>
            <w:tcW w:w="1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 nM·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</w:t>
            </w:r>
          </w:p>
        </w:tc>
        <w:tc>
          <w:tcPr>
            <w:tcW w:w="5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Km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000 nM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Initial Conditions for PCN-PXR-FXR-VDR model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Ge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RN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143 nM 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ac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XR_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DR Ge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DR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4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DRac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XR Ge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XR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2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XRac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Ge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RN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63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6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3A1_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4 Ge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4 RN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6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5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8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4_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B Ge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B RNA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B Prote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10 nM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GB_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gestero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nM†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tisol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0 nM†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osteron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nM†</w:t>
            </w:r>
          </w:p>
        </w:tc>
      </w:tr>
    </w:tbl>
    <w:p>
      <w:pPr>
        <w:pStyle w:val="Normal"/>
        <w:rPr/>
      </w:pPr>
      <w:r>
        <w:rPr/>
        <w:t>* Values marked with an asterix are fixed boundary conditions within the model</w:t>
      </w:r>
    </w:p>
    <w:p>
      <w:pPr>
        <w:pStyle w:val="Normal"/>
        <w:rPr/>
      </w:pPr>
      <w:r>
        <w:rPr/>
        <w:t>†</w:t>
      </w:r>
      <w:r>
        <w:rPr/>
        <w:t>initial concentrations for steroids are based upon mean circulating plasma concentration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2:02:00Z</dcterms:created>
  <dc:creator>Nick Plant</dc:creator>
  <dc:description/>
  <dc:language>en-US</dc:language>
  <cp:lastModifiedBy>Nick Plant</cp:lastModifiedBy>
  <dcterms:modified xsi:type="dcterms:W3CDTF">2010-12-16T12:02:00Z</dcterms:modified>
  <cp:revision>2</cp:revision>
  <dc:subject/>
  <dc:title/>
</cp:coreProperties>
</file>